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7D15" w14:textId="25D8730B" w:rsidR="00F35A11" w:rsidRPr="00906A80" w:rsidRDefault="004E0FE7" w:rsidP="00906A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A80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906A80">
        <w:rPr>
          <w:rFonts w:ascii="Times New Roman" w:hAnsi="Times New Roman" w:cs="Times New Roman"/>
          <w:sz w:val="24"/>
          <w:szCs w:val="24"/>
        </w:rPr>
        <w:t xml:space="preserve"> </w:t>
      </w:r>
      <w:r w:rsidR="00906A80" w:rsidRPr="00906A80">
        <w:rPr>
          <w:rFonts w:ascii="Times New Roman" w:hAnsi="Times New Roman" w:cs="Times New Roman"/>
          <w:sz w:val="24"/>
          <w:szCs w:val="24"/>
        </w:rPr>
        <w:t xml:space="preserve">All differential signaling pathways between </w:t>
      </w:r>
      <w:r w:rsidR="00FB1A52">
        <w:rPr>
          <w:rFonts w:ascii="Times New Roman" w:hAnsi="Times New Roman" w:cs="Times New Roman"/>
          <w:sz w:val="24"/>
          <w:szCs w:val="24"/>
        </w:rPr>
        <w:t>C</w:t>
      </w:r>
      <w:r w:rsidR="00FB1A52">
        <w:rPr>
          <w:rFonts w:ascii="Times New Roman" w:hAnsi="Times New Roman" w:cs="Times New Roman" w:hint="eastAsia"/>
          <w:sz w:val="24"/>
          <w:szCs w:val="24"/>
        </w:rPr>
        <w:t>luster</w:t>
      </w:r>
      <w:r w:rsidR="00FB1A52">
        <w:rPr>
          <w:rFonts w:ascii="Times New Roman" w:hAnsi="Times New Roman" w:cs="Times New Roman"/>
          <w:sz w:val="24"/>
          <w:szCs w:val="24"/>
        </w:rPr>
        <w:t xml:space="preserve"> </w:t>
      </w:r>
      <w:r w:rsidR="00906A80" w:rsidRPr="00906A80">
        <w:rPr>
          <w:rFonts w:ascii="Times New Roman" w:hAnsi="Times New Roman" w:cs="Times New Roman"/>
          <w:sz w:val="24"/>
          <w:szCs w:val="24"/>
        </w:rPr>
        <w:t xml:space="preserve">A and B 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06"/>
        <w:gridCol w:w="1200"/>
      </w:tblGrid>
      <w:tr w:rsidR="004E0FE7" w:rsidRPr="0022228B" w14:paraId="1423AE9A" w14:textId="77777777" w:rsidTr="00297E4B">
        <w:trPr>
          <w:trHeight w:val="276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918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9BB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.P.Val</w:t>
            </w:r>
          </w:p>
        </w:tc>
      </w:tr>
      <w:tr w:rsidR="004E0FE7" w:rsidRPr="0022228B" w14:paraId="07284F64" w14:textId="77777777" w:rsidTr="00297E4B">
        <w:trPr>
          <w:trHeight w:val="276"/>
        </w:trPr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16F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VALINE_LEUCINE_AND_ISOLEUCINE_DEGRADATION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1DC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69</w:t>
            </w:r>
          </w:p>
        </w:tc>
      </w:tr>
      <w:tr w:rsidR="004E0FE7" w:rsidRPr="0022228B" w14:paraId="066A011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07A63D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OPANOAT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25588B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64</w:t>
            </w:r>
          </w:p>
        </w:tc>
      </w:tr>
      <w:tr w:rsidR="004E0FE7" w:rsidRPr="0022228B" w14:paraId="0AD45E6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BB87C7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ITRATE_CYCLE_TCA_CYCL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F8BA20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64</w:t>
            </w:r>
          </w:p>
        </w:tc>
      </w:tr>
      <w:tr w:rsidR="004E0FE7" w:rsidRPr="0022228B" w14:paraId="4F13492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036908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LYSINE_DEGRAD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8534F3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58</w:t>
            </w:r>
          </w:p>
        </w:tc>
      </w:tr>
      <w:tr w:rsidR="004E0FE7" w:rsidRPr="0022228B" w14:paraId="4BAD779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1EA11E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MINOACYL_TRNA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BBE396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57</w:t>
            </w:r>
          </w:p>
        </w:tc>
      </w:tr>
      <w:tr w:rsidR="004E0FE7" w:rsidRPr="0022228B" w14:paraId="57C3CEF3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8D0CA6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FATTY_AC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CF2556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44</w:t>
            </w:r>
          </w:p>
        </w:tc>
      </w:tr>
      <w:tr w:rsidR="004E0FE7" w:rsidRPr="0022228B" w14:paraId="439F3C9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DE71B6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ONE_CARBON_POOL_BY_FOLAT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612A05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43</w:t>
            </w:r>
          </w:p>
        </w:tc>
      </w:tr>
      <w:tr w:rsidR="004E0FE7" w:rsidRPr="0022228B" w14:paraId="7D386FF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EE381C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UTANOAT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8F6C03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4E-43</w:t>
            </w:r>
          </w:p>
        </w:tc>
      </w:tr>
      <w:tr w:rsidR="004E0FE7" w:rsidRPr="0022228B" w14:paraId="0FD149B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92C583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ERPENOID_BACKBONE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540BE4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41</w:t>
            </w:r>
          </w:p>
        </w:tc>
      </w:tr>
      <w:tr w:rsidR="004E0FE7" w:rsidRPr="0022228B" w14:paraId="32C8B5F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B06D99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ELENOAMINO_AC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0D627F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E-38</w:t>
            </w:r>
          </w:p>
        </w:tc>
      </w:tr>
      <w:tr w:rsidR="004E0FE7" w:rsidRPr="0022228B" w14:paraId="54A3A7D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8F92F7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SAMINOGLYCAN_BIOSYNTHESIS_CHONDROITIN_SULFAT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A9E440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E-37</w:t>
            </w:r>
          </w:p>
        </w:tc>
      </w:tr>
      <w:tr w:rsidR="004E0FE7" w:rsidRPr="0022228B" w14:paraId="38D4AF2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56AB5E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YRUVAT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9D12DB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36</w:t>
            </w:r>
          </w:p>
        </w:tc>
      </w:tr>
      <w:tr w:rsidR="004E0FE7" w:rsidRPr="0022228B" w14:paraId="2CDE07D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250894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OXYLATE_AND_DICARBOXYLAT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6AED99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31</w:t>
            </w:r>
          </w:p>
        </w:tc>
      </w:tr>
      <w:tr w:rsidR="004E0FE7" w:rsidRPr="0022228B" w14:paraId="119D67A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CDF8D5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OXIMAL_TUBULE_BICARBONATE_RECLAM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73EDC7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31</w:t>
            </w:r>
          </w:p>
        </w:tc>
      </w:tr>
      <w:tr w:rsidR="004E0FE7" w:rsidRPr="0022228B" w14:paraId="5B079C8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E9D322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SCORBATE_AND_ALDARAT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F99D18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29</w:t>
            </w:r>
          </w:p>
        </w:tc>
      </w:tr>
      <w:tr w:rsidR="004E0FE7" w:rsidRPr="0022228B" w14:paraId="15BFF2A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E0BDBC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ON_HOMOLOGOUS_END_JOINING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7FA3B4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E-29</w:t>
            </w:r>
          </w:p>
        </w:tc>
      </w:tr>
      <w:tr w:rsidR="004E0FE7" w:rsidRPr="0022228B" w14:paraId="22E1466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FCD83F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ETA_ALAN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A4C0ED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1E-29</w:t>
            </w:r>
          </w:p>
        </w:tc>
      </w:tr>
      <w:tr w:rsidR="004E0FE7" w:rsidRPr="0022228B" w14:paraId="30FC110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75705D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RYPTOPHAN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08888F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28</w:t>
            </w:r>
          </w:p>
        </w:tc>
      </w:tr>
      <w:tr w:rsidR="004E0FE7" w:rsidRPr="0022228B" w14:paraId="431C3DF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125049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EROXISOM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42DFBA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27</w:t>
            </w:r>
          </w:p>
        </w:tc>
      </w:tr>
      <w:tr w:rsidR="004E0FE7" w:rsidRPr="0022228B" w14:paraId="6ECF56D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D81EFB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SYLPHOSPHATIDYLINOSITOL_GPI_ANCHOR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CD6282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26</w:t>
            </w:r>
          </w:p>
        </w:tc>
      </w:tr>
      <w:tr w:rsidR="004E0FE7" w:rsidRPr="0022228B" w14:paraId="42F86B93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343DE9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EUROACTIVE_LIGAND_RECEPTOR_INTERA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DBFD26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26</w:t>
            </w:r>
          </w:p>
        </w:tc>
      </w:tr>
      <w:tr w:rsidR="004E0FE7" w:rsidRPr="0022228B" w14:paraId="159DF90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F43C76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INSULIN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646CFC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E-26</w:t>
            </w:r>
          </w:p>
        </w:tc>
      </w:tr>
      <w:tr w:rsidR="004E0FE7" w:rsidRPr="0022228B" w14:paraId="7D05F74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868805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DIPOCYTOKINE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C10D69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3E-25</w:t>
            </w:r>
          </w:p>
        </w:tc>
      </w:tr>
      <w:tr w:rsidR="004E0FE7" w:rsidRPr="0022228B" w14:paraId="34AB2AA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8ED8D5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ENDOMETRIAL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C53C4A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4E-25</w:t>
            </w:r>
          </w:p>
        </w:tc>
      </w:tr>
      <w:tr w:rsidR="004E0FE7" w:rsidRPr="0022228B" w14:paraId="73E43D15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59044A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MTOR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AA76BE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2E-25</w:t>
            </w:r>
          </w:p>
        </w:tc>
      </w:tr>
      <w:tr w:rsidR="004E0FE7" w:rsidRPr="0022228B" w14:paraId="69A68CB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608549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ASTE_TRANSDU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8A2691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23</w:t>
            </w:r>
          </w:p>
        </w:tc>
      </w:tr>
      <w:tr w:rsidR="004E0FE7" w:rsidRPr="0022228B" w14:paraId="4D797BF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5704D6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LYSIS_GLUCONEOGEN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055250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21</w:t>
            </w:r>
          </w:p>
        </w:tc>
      </w:tr>
      <w:tr w:rsidR="004E0FE7" w:rsidRPr="0022228B" w14:paraId="52C62ED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89696F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LANINE_ASPARTATE_AND_GLUTAMAT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42962F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21</w:t>
            </w:r>
          </w:p>
        </w:tc>
      </w:tr>
      <w:tr w:rsidR="004E0FE7" w:rsidRPr="0022228B" w14:paraId="64596C9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7FECB4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UBIQUITIN_MEDIATED_PROTEOLY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4C994A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21</w:t>
            </w:r>
          </w:p>
        </w:tc>
      </w:tr>
      <w:tr w:rsidR="004E0FE7" w:rsidRPr="0022228B" w14:paraId="21807F8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5A6C79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ENTOSE_AND_GLUCURONATE_INTERCONVERSION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A44190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E-21</w:t>
            </w:r>
          </w:p>
        </w:tc>
      </w:tr>
      <w:tr w:rsidR="004E0FE7" w:rsidRPr="0022228B" w14:paraId="1CA7A92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9A9263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ICOTINATE_AND_NICOTINAMID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92B494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20</w:t>
            </w:r>
          </w:p>
        </w:tc>
      </w:tr>
      <w:tr w:rsidR="004E0FE7" w:rsidRPr="0022228B" w14:paraId="4364FB5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70FF32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IOSYNTHESIS_OF_UNSATURATED_FATTY_ACID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9F0511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19</w:t>
            </w:r>
          </w:p>
        </w:tc>
      </w:tr>
      <w:tr w:rsidR="004E0FE7" w:rsidRPr="0022228B" w14:paraId="6E8BC14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409F8D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EPITHELIAL_CELL_SIGNALING_IN_HELICOBACTER_PYLORI_INFE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D9D171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19</w:t>
            </w:r>
          </w:p>
        </w:tc>
      </w:tr>
      <w:tr w:rsidR="004E0FE7" w:rsidRPr="0022228B" w14:paraId="3B7F55E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2824DD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EGULATION_OF_AUTOPHAG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BF0AF3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7E-19</w:t>
            </w:r>
          </w:p>
        </w:tc>
      </w:tr>
      <w:tr w:rsidR="004E0FE7" w:rsidRPr="0022228B" w14:paraId="4030DD0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F0E9BB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OMPLEMENT_AND_COAGULATION_CASCAD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E78827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18</w:t>
            </w:r>
          </w:p>
        </w:tc>
      </w:tr>
      <w:tr w:rsidR="004E0FE7" w:rsidRPr="0022228B" w14:paraId="71C633A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D9D17D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ERBB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EA7431A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-18</w:t>
            </w:r>
          </w:p>
        </w:tc>
      </w:tr>
      <w:tr w:rsidR="004E0FE7" w:rsidRPr="0022228B" w14:paraId="15C3CC4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BB88D9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PAR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21BF64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18</w:t>
            </w:r>
          </w:p>
        </w:tc>
      </w:tr>
      <w:tr w:rsidR="004E0FE7" w:rsidRPr="0022228B" w14:paraId="4100DC33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380620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YTOKINE_CYTOKINE_RECEPTOR_INTERA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F3DCD7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18</w:t>
            </w:r>
          </w:p>
        </w:tc>
      </w:tr>
      <w:tr w:rsidR="004E0FE7" w:rsidRPr="0022228B" w14:paraId="11F33B6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90C554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ENDOCYTO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931AE2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E-18</w:t>
            </w:r>
          </w:p>
        </w:tc>
      </w:tr>
      <w:tr w:rsidR="004E0FE7" w:rsidRPr="0022228B" w14:paraId="1D9C055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B3AB67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ON_SMALL_CELL_LUNG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67690C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18</w:t>
            </w:r>
          </w:p>
        </w:tc>
      </w:tr>
      <w:tr w:rsidR="004E0FE7" w:rsidRPr="0022228B" w14:paraId="074EBC5B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584E00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HISTID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59319B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17</w:t>
            </w:r>
          </w:p>
        </w:tc>
      </w:tr>
      <w:tr w:rsidR="004E0FE7" w:rsidRPr="0022228B" w14:paraId="7DACCAC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29CA2F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PHINGOLIP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E2572A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17</w:t>
            </w:r>
          </w:p>
        </w:tc>
      </w:tr>
      <w:tr w:rsidR="004E0FE7" w:rsidRPr="0022228B" w14:paraId="6287E50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8EC519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RGININE_AND_PROL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D020BB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E-17</w:t>
            </w:r>
          </w:p>
        </w:tc>
      </w:tr>
      <w:tr w:rsidR="004E0FE7" w:rsidRPr="0022228B" w14:paraId="258611A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26A72A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SAMINOGLYCAN_BIOSYNTHESIS_KERATAN_SULFAT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8BCFEC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E-17</w:t>
            </w:r>
          </w:p>
        </w:tc>
      </w:tr>
      <w:tr w:rsidR="004E0FE7" w:rsidRPr="0022228B" w14:paraId="0FE5E6C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35FD77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IBOSOM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EDA832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E-17</w:t>
            </w:r>
          </w:p>
        </w:tc>
      </w:tr>
      <w:tr w:rsidR="004E0FE7" w:rsidRPr="0022228B" w14:paraId="6F8D7ED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1D32CF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MYOTROPHIC_LATERAL_SCLEROSIS_AL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D7012CA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9E-17</w:t>
            </w:r>
          </w:p>
        </w:tc>
      </w:tr>
      <w:tr w:rsidR="004E0FE7" w:rsidRPr="0022228B" w14:paraId="49DB9B4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246E19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OLFACTORY_TRANSDU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448D9E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E-16</w:t>
            </w:r>
          </w:p>
        </w:tc>
      </w:tr>
      <w:tr w:rsidR="004E0FE7" w:rsidRPr="0022228B" w14:paraId="3A261B0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8DFD28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OSTATE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D9C243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16</w:t>
            </w:r>
          </w:p>
        </w:tc>
      </w:tr>
      <w:tr w:rsidR="004E0FE7" w:rsidRPr="0022228B" w14:paraId="5E77F94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2E805E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DILATED_CARDIOMYOPATH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A38573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15</w:t>
            </w:r>
          </w:p>
        </w:tc>
      </w:tr>
      <w:tr w:rsidR="004E0FE7" w:rsidRPr="0022228B" w14:paraId="4719CD2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BA3207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RENIN_ANGIOTENSIN_SYSTE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C22335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15</w:t>
            </w:r>
          </w:p>
        </w:tc>
      </w:tr>
      <w:tr w:rsidR="004E0FE7" w:rsidRPr="0022228B" w14:paraId="4C3FE99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3E044E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INOSITOL_PHOSPHAT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DC150A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15</w:t>
            </w:r>
          </w:p>
        </w:tc>
      </w:tr>
      <w:tr w:rsidR="004E0FE7" w:rsidRPr="0022228B" w14:paraId="6B0BAB7B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AF208C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ANCREATIC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2484F0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4</w:t>
            </w:r>
          </w:p>
        </w:tc>
      </w:tr>
      <w:tr w:rsidR="004E0FE7" w:rsidRPr="0022228B" w14:paraId="6192F69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9BE90E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INE_SERINE_AND_THREON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EC90A0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E-14</w:t>
            </w:r>
          </w:p>
        </w:tc>
      </w:tr>
      <w:tr w:rsidR="004E0FE7" w:rsidRPr="0022228B" w14:paraId="2CDD4FC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E0B4B0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HYPERTROPHIC_CARDIOMYOPATHY_HC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24A70F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2E-14</w:t>
            </w:r>
          </w:p>
        </w:tc>
      </w:tr>
      <w:tr w:rsidR="004E0FE7" w:rsidRPr="0022228B" w14:paraId="5F5E86E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14A9C9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YSTEINE_AND_METHION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66582F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E-14</w:t>
            </w:r>
          </w:p>
        </w:tc>
      </w:tr>
      <w:tr w:rsidR="004E0FE7" w:rsidRPr="0022228B" w14:paraId="1FBD4EC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86A8D8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DHERENS_JUN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AC4820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13</w:t>
            </w:r>
          </w:p>
        </w:tc>
      </w:tr>
      <w:tr w:rsidR="004E0FE7" w:rsidRPr="0022228B" w14:paraId="78775B0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C83713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HEMATOPOIETIC_CELL_LINEAG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99B5E2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3</w:t>
            </w:r>
          </w:p>
        </w:tc>
      </w:tr>
      <w:tr w:rsidR="004E0FE7" w:rsidRPr="0022228B" w14:paraId="75B7312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5EBEE1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VASOPRESSIN_REGULATED_WATER_REABSORP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71AAEF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13</w:t>
            </w:r>
          </w:p>
        </w:tc>
      </w:tr>
      <w:tr w:rsidR="004E0FE7" w:rsidRPr="0022228B" w14:paraId="3A234D6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FE606A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ENAL_CELL_CARCINOM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699176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E-13</w:t>
            </w:r>
          </w:p>
        </w:tc>
      </w:tr>
      <w:tr w:rsidR="004E0FE7" w:rsidRPr="0022228B" w14:paraId="5D19E60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75DBF8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ANTOTHENATE_AND_COA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289D76A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E-13</w:t>
            </w:r>
          </w:p>
        </w:tc>
      </w:tr>
      <w:tr w:rsidR="004E0FE7" w:rsidRPr="0022228B" w14:paraId="08B4601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59AA9A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ASAL_CELL_CARCINOM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96B695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9E-13</w:t>
            </w:r>
          </w:p>
        </w:tc>
      </w:tr>
      <w:tr w:rsidR="004E0FE7" w:rsidRPr="0022228B" w14:paraId="4B717E3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AD6D1A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ION_DISEAS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E36E80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11</w:t>
            </w:r>
          </w:p>
        </w:tc>
      </w:tr>
      <w:tr w:rsidR="004E0FE7" w:rsidRPr="0022228B" w14:paraId="72BB4A3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C03B3B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ECM_RECEPTOR_INTERA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5121BA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E-11</w:t>
            </w:r>
          </w:p>
        </w:tc>
      </w:tr>
      <w:tr w:rsidR="004E0FE7" w:rsidRPr="0022228B" w14:paraId="0A1966B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61A8EC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FRUCTOSE_AND_MANNOS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3E317E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E-11</w:t>
            </w:r>
          </w:p>
        </w:tc>
      </w:tr>
      <w:tr w:rsidR="004E0FE7" w:rsidRPr="0022228B" w14:paraId="2CF5A9DB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B874EB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YSTEMIC_LUPUS_ERYTHEMATOSU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0E42F4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0</w:t>
            </w:r>
          </w:p>
        </w:tc>
      </w:tr>
      <w:tr w:rsidR="004E0FE7" w:rsidRPr="0022228B" w14:paraId="775DAE3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781F6D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TARCH_AND_SUCROS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FE7B6D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0</w:t>
            </w:r>
          </w:p>
        </w:tc>
      </w:tr>
      <w:tr w:rsidR="004E0FE7" w:rsidRPr="0022228B" w14:paraId="4FEFCC35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FF2687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HYROID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19DDB3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E-10</w:t>
            </w:r>
          </w:p>
        </w:tc>
      </w:tr>
      <w:tr w:rsidR="004E0FE7" w:rsidRPr="0022228B" w14:paraId="4192B6A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D79F79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ARDIAC_MUSCLE_CONTRA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1BB8F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E-10</w:t>
            </w:r>
          </w:p>
        </w:tc>
      </w:tr>
      <w:tr w:rsidR="004E0FE7" w:rsidRPr="0022228B" w14:paraId="2F1E05A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4766BA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IMARY_IMMUNODEFICIENC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E0DB67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E-10</w:t>
            </w:r>
          </w:p>
        </w:tc>
      </w:tr>
      <w:tr w:rsidR="004E0FE7" w:rsidRPr="0022228B" w14:paraId="21DED60B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DCB3B9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OLORECTAL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8B9257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3E-10</w:t>
            </w:r>
          </w:p>
        </w:tc>
      </w:tr>
      <w:tr w:rsidR="004E0FE7" w:rsidRPr="0022228B" w14:paraId="5CE763B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CC623F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IBOFLAVIN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85F590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9</w:t>
            </w:r>
          </w:p>
        </w:tc>
      </w:tr>
      <w:tr w:rsidR="004E0FE7" w:rsidRPr="0022228B" w14:paraId="453C819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3E86AB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ALCIUM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6520FF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9</w:t>
            </w:r>
          </w:p>
        </w:tc>
      </w:tr>
      <w:tr w:rsidR="004E0FE7" w:rsidRPr="0022228B" w14:paraId="16BA1BB3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D44D46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ETHER_LIP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494422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9</w:t>
            </w:r>
          </w:p>
        </w:tc>
      </w:tr>
      <w:tr w:rsidR="004E0FE7" w:rsidRPr="0022228B" w14:paraId="2BB6C13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CC5537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IGHT_JUN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9206B0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2E-09</w:t>
            </w:r>
          </w:p>
        </w:tc>
      </w:tr>
      <w:tr w:rsidR="004E0FE7" w:rsidRPr="0022228B" w14:paraId="0A081B2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D1E198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ORPHYRIN_AND_CHLOROPHYLL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6C5B6F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8</w:t>
            </w:r>
          </w:p>
        </w:tc>
      </w:tr>
      <w:tr w:rsidR="004E0FE7" w:rsidRPr="0022228B" w14:paraId="286BE65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406C50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RACHIDONIC_AC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2C205F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E-08</w:t>
            </w:r>
          </w:p>
        </w:tc>
      </w:tr>
      <w:tr w:rsidR="004E0FE7" w:rsidRPr="0022228B" w14:paraId="10C8CB5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E6F887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YTOSOLIC_DNA_SENS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7D4262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08</w:t>
            </w:r>
          </w:p>
        </w:tc>
      </w:tr>
      <w:tr w:rsidR="004E0FE7" w:rsidRPr="0022228B" w14:paraId="5A56276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22C7C6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ARRHYTHMOGENIC_RIGHT_VENTRICULAR_CARDIOMYOPATHY_ARVC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FAE3C8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0E-08</w:t>
            </w:r>
          </w:p>
        </w:tc>
      </w:tr>
      <w:tr w:rsidR="004E0FE7" w:rsidRPr="0022228B" w14:paraId="3F5A801B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633332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MINO_SUGAR_AND_NUCLEOTIDE_SUGAR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53F102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07</w:t>
            </w:r>
          </w:p>
        </w:tc>
      </w:tr>
      <w:tr w:rsidR="004E0FE7" w:rsidRPr="0022228B" w14:paraId="781FFBB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DF1558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EUROTROPHIN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E6B5EC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07</w:t>
            </w:r>
          </w:p>
        </w:tc>
      </w:tr>
      <w:tr w:rsidR="004E0FE7" w:rsidRPr="0022228B" w14:paraId="57FE7A8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E088C6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ATHOGENIC_ESCHERICHIA_COLI_INFE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8FEF4B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07</w:t>
            </w:r>
          </w:p>
        </w:tc>
      </w:tr>
      <w:tr w:rsidR="004E0FE7" w:rsidRPr="0022228B" w14:paraId="760A70A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8AF5E6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OTEASOM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AC5EC6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07</w:t>
            </w:r>
          </w:p>
        </w:tc>
      </w:tr>
      <w:tr w:rsidR="004E0FE7" w:rsidRPr="0022228B" w14:paraId="21C783A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991671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VIRAL_MYOCARDIT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A2D2A9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E-07</w:t>
            </w:r>
          </w:p>
        </w:tc>
      </w:tr>
      <w:tr w:rsidR="004E0FE7" w:rsidRPr="0022228B" w14:paraId="1B5A90C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E134CC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IRCADIAN_RHYTHM_MAMMAL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57457D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-07</w:t>
            </w:r>
          </w:p>
        </w:tc>
      </w:tr>
      <w:tr w:rsidR="004E0FE7" w:rsidRPr="0022228B" w14:paraId="416FE02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C70C23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53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CD779F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07</w:t>
            </w:r>
          </w:p>
        </w:tc>
      </w:tr>
      <w:tr w:rsidR="004E0FE7" w:rsidRPr="0022228B" w14:paraId="72BEA21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BF76B6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INTESTINAL_IMMUNE_NETWORK_FOR_IGA_PRODU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DDFEE1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07</w:t>
            </w:r>
          </w:p>
        </w:tc>
      </w:tr>
      <w:tr w:rsidR="004E0FE7" w:rsidRPr="0022228B" w14:paraId="398CF42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65CC76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ITROGEN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05AE19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E-07</w:t>
            </w:r>
          </w:p>
        </w:tc>
      </w:tr>
      <w:tr w:rsidR="004E0FE7" w:rsidRPr="0022228B" w14:paraId="6FBA028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F808DD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SPHINGOLIPID_BIOSYNTHESIS_GANGLIO_SERI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1CF108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E-07</w:t>
            </w:r>
          </w:p>
        </w:tc>
      </w:tr>
      <w:tr w:rsidR="004E0FE7" w:rsidRPr="0022228B" w14:paraId="17F7140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E00D08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_GLYCAN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04DE92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E-07</w:t>
            </w:r>
          </w:p>
        </w:tc>
      </w:tr>
      <w:tr w:rsidR="004E0FE7" w:rsidRPr="0022228B" w14:paraId="11B6EE3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CC9131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YPE_II_DIABETES_MELLITU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8EEF19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E-07</w:t>
            </w:r>
          </w:p>
        </w:tc>
      </w:tr>
      <w:tr w:rsidR="004E0FE7" w:rsidRPr="0022228B" w14:paraId="7B1EED2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1DDB54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EROLIP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1815EC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3E-07</w:t>
            </w:r>
          </w:p>
        </w:tc>
      </w:tr>
      <w:tr w:rsidR="004E0FE7" w:rsidRPr="0022228B" w14:paraId="7CE1140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C7C2B8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HRONIC_MYELOID_LEUKEMI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29FF0A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6</w:t>
            </w:r>
          </w:p>
        </w:tc>
      </w:tr>
      <w:tr w:rsidR="004E0FE7" w:rsidRPr="0022228B" w14:paraId="157FA64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1CB5CF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NARE_INTERACTIONS_IN_VESICULAR_TRANSPORT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1BB322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6</w:t>
            </w:r>
          </w:p>
        </w:tc>
      </w:tr>
      <w:tr w:rsidR="004E0FE7" w:rsidRPr="0022228B" w14:paraId="5677764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D1B072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OGESTERONE_MEDIATED_OOCYTE_MATUR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0ED30D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06</w:t>
            </w:r>
          </w:p>
        </w:tc>
      </w:tr>
      <w:tr w:rsidR="004E0FE7" w:rsidRPr="0022228B" w14:paraId="42435F9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00086D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ULFUR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F4196C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06</w:t>
            </w:r>
          </w:p>
        </w:tc>
      </w:tr>
      <w:tr w:rsidR="004E0FE7" w:rsidRPr="0022228B" w14:paraId="47D4ED9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DB6D5F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DORSO_VENTRAL_AXIS_FORM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A3BEBE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4E-06</w:t>
            </w:r>
          </w:p>
        </w:tc>
      </w:tr>
      <w:tr w:rsidR="004E0FE7" w:rsidRPr="0022228B" w14:paraId="4F59066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EAB349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OTHER_GLYCAN_DEGRAD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90E297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06</w:t>
            </w:r>
          </w:p>
        </w:tc>
      </w:tr>
      <w:tr w:rsidR="004E0FE7" w:rsidRPr="0022228B" w14:paraId="64BCC085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5569CC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HEDGEHOG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6C8E9C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05</w:t>
            </w:r>
          </w:p>
        </w:tc>
      </w:tr>
      <w:tr w:rsidR="004E0FE7" w:rsidRPr="0022228B" w14:paraId="4EF3B9E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83290A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IMARY_BILE_ACID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6E3099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5</w:t>
            </w:r>
          </w:p>
        </w:tc>
      </w:tr>
      <w:tr w:rsidR="004E0FE7" w:rsidRPr="0022228B" w14:paraId="2874EA7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7308B4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ATURAL_KILLER_CELL_MEDIATED_CYTOTOXICIT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C5CA00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5</w:t>
            </w:r>
          </w:p>
        </w:tc>
      </w:tr>
      <w:tr w:rsidR="004E0FE7" w:rsidRPr="0022228B" w14:paraId="579D94B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853A59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LINOLEIC_AC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C05050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5</w:t>
            </w:r>
          </w:p>
        </w:tc>
      </w:tr>
      <w:tr w:rsidR="004E0FE7" w:rsidRPr="0022228B" w14:paraId="4FFE1DF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35FD1E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GLIOM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E0564F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05</w:t>
            </w:r>
          </w:p>
        </w:tc>
      </w:tr>
      <w:tr w:rsidR="004E0FE7" w:rsidRPr="0022228B" w14:paraId="15D0F9A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2D11B5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UTOIMMUNE_THYROID_DISEAS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13E8A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05</w:t>
            </w:r>
          </w:p>
        </w:tc>
      </w:tr>
      <w:tr w:rsidR="004E0FE7" w:rsidRPr="0022228B" w14:paraId="18BEC76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D0745B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ASAL_TRANSCRIPTION_FACTOR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B0ACF4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E-05</w:t>
            </w:r>
          </w:p>
        </w:tc>
      </w:tr>
      <w:tr w:rsidR="004E0FE7" w:rsidRPr="0022228B" w14:paraId="5250E64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9F4E14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HOSPHATIDYLINOSITOL_SIGNALING_SYSTE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27374B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05</w:t>
            </w:r>
          </w:p>
        </w:tc>
      </w:tr>
      <w:tr w:rsidR="004E0FE7" w:rsidRPr="0022228B" w14:paraId="4170C3D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49FC16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TEROID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FCB9DC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05</w:t>
            </w:r>
          </w:p>
        </w:tc>
      </w:tr>
      <w:tr w:rsidR="004E0FE7" w:rsidRPr="0022228B" w14:paraId="029D26E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E1511C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FOLATE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956D10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3</w:t>
            </w:r>
          </w:p>
        </w:tc>
      </w:tr>
      <w:tr w:rsidR="004E0FE7" w:rsidRPr="0022228B" w14:paraId="59F3D0B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1EA11F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LYSOSOM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BC0AE8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5</w:t>
            </w:r>
          </w:p>
        </w:tc>
      </w:tr>
      <w:tr w:rsidR="004E0FE7" w:rsidRPr="0022228B" w14:paraId="3119016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99C24A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MISMATCH_REPAI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636D86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8</w:t>
            </w:r>
          </w:p>
        </w:tc>
      </w:tr>
      <w:tr w:rsidR="004E0FE7" w:rsidRPr="0022228B" w14:paraId="797D295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7576406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LEUKOCYTE_TRANSENDOTHELIAL_MIGR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EA4F5F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5</w:t>
            </w:r>
          </w:p>
        </w:tc>
      </w:tr>
      <w:tr w:rsidR="004E0FE7" w:rsidRPr="0022228B" w14:paraId="69564EC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1A817A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OOCYTE_MEIO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89FE66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5</w:t>
            </w:r>
          </w:p>
        </w:tc>
      </w:tr>
      <w:tr w:rsidR="004E0FE7" w:rsidRPr="0022228B" w14:paraId="4A9A7EA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F1A5C2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UCLEOTIDE_EXCISION_REPAI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14E0EC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6</w:t>
            </w:r>
          </w:p>
        </w:tc>
      </w:tr>
      <w:tr w:rsidR="004E0FE7" w:rsidRPr="0022228B" w14:paraId="6EE2D46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3F99EA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JAK_STAT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A47C87A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5</w:t>
            </w:r>
          </w:p>
        </w:tc>
      </w:tr>
      <w:tr w:rsidR="004E0FE7" w:rsidRPr="0022228B" w14:paraId="7E30020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EFC26D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STHM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A6B372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3</w:t>
            </w:r>
          </w:p>
        </w:tc>
      </w:tr>
      <w:tr w:rsidR="004E0FE7" w:rsidRPr="0022228B" w14:paraId="38D2766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2CB84C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ASE_EXCISION_REPAI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4B1172A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5</w:t>
            </w:r>
          </w:p>
        </w:tc>
      </w:tr>
      <w:tr w:rsidR="004E0FE7" w:rsidRPr="0022228B" w14:paraId="7D83D9E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D16416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YPE_I_DIABETES_MELLITU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9D9399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98</w:t>
            </w:r>
          </w:p>
        </w:tc>
      </w:tr>
      <w:tr w:rsidR="004E0FE7" w:rsidRPr="0022228B" w14:paraId="3403C68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64C6B8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FC_EPSILON_RI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CC5315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4</w:t>
            </w:r>
          </w:p>
        </w:tc>
      </w:tr>
      <w:tr w:rsidR="004E0FE7" w:rsidRPr="0022228B" w14:paraId="65D5321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FE3175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NA_DEGRAD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602006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5</w:t>
            </w:r>
          </w:p>
        </w:tc>
      </w:tr>
      <w:tr w:rsidR="004E0FE7" w:rsidRPr="0022228B" w14:paraId="3546E66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EEEDC8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ETINOL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C8E971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5</w:t>
            </w:r>
          </w:p>
        </w:tc>
      </w:tr>
      <w:tr w:rsidR="004E0FE7" w:rsidRPr="0022228B" w14:paraId="5517E41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C010AD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RAFT_VERSUS_HOST_DISEAS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F0A3173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7</w:t>
            </w:r>
          </w:p>
        </w:tc>
      </w:tr>
      <w:tr w:rsidR="004E0FE7" w:rsidRPr="0022228B" w14:paraId="1AE05CB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097167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MELANOM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F4666B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24</w:t>
            </w:r>
          </w:p>
        </w:tc>
      </w:tr>
      <w:tr w:rsidR="004E0FE7" w:rsidRPr="0022228B" w14:paraId="24FD8CC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C52B71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ENTOSE_PHOSPHATE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C46036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59</w:t>
            </w:r>
          </w:p>
        </w:tc>
      </w:tr>
      <w:tr w:rsidR="004E0FE7" w:rsidRPr="0022228B" w14:paraId="06122F3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E0E08E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MELANOGEN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B786D9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7</w:t>
            </w:r>
          </w:p>
        </w:tc>
      </w:tr>
      <w:tr w:rsidR="004E0FE7" w:rsidRPr="0022228B" w14:paraId="0DE3973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2AA7C0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SPHINGOLIPID_BIOSYNTHESIS_GLOBO_SERI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1657FC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7</w:t>
            </w:r>
          </w:p>
        </w:tc>
      </w:tr>
      <w:tr w:rsidR="004E0FE7" w:rsidRPr="0022228B" w14:paraId="08881C9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F2DD48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LLOGRAFT_REJE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C3E2E6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53</w:t>
            </w:r>
          </w:p>
        </w:tc>
      </w:tr>
      <w:tr w:rsidR="004E0FE7" w:rsidRPr="0022228B" w14:paraId="02CACC0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8BD6C2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HEMOKINE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5EBD15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1</w:t>
            </w:r>
          </w:p>
        </w:tc>
      </w:tr>
      <w:tr w:rsidR="004E0FE7" w:rsidRPr="0022228B" w14:paraId="3A5BF8D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901DEB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LDOSTERONE_REGULATED_SODIUM_REABSORP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7C9F8D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38</w:t>
            </w:r>
          </w:p>
        </w:tc>
      </w:tr>
      <w:tr w:rsidR="004E0FE7" w:rsidRPr="0022228B" w14:paraId="74F3E8A9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5672F4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ROTEIN_EXPORT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28E378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83</w:t>
            </w:r>
          </w:p>
        </w:tc>
      </w:tr>
      <w:tr w:rsidR="004E0FE7" w:rsidRPr="0022228B" w14:paraId="00287BD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C31A05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GLYCOSAMINOGLYCAN_BIOSYNTHESIS_HEPARAN_SULFAT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6E0264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4</w:t>
            </w:r>
          </w:p>
        </w:tc>
      </w:tr>
      <w:tr w:rsidR="004E0FE7" w:rsidRPr="0022228B" w14:paraId="4EF791E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C245E2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OTCH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A3C864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99</w:t>
            </w:r>
          </w:p>
        </w:tc>
      </w:tr>
      <w:tr w:rsidR="004E0FE7" w:rsidRPr="0022228B" w14:paraId="61EFC5B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AA440E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FC_GAMMA_R_MEDIATED_PHAGOCYTO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A5AA16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84</w:t>
            </w:r>
          </w:p>
        </w:tc>
      </w:tr>
      <w:tr w:rsidR="004E0FE7" w:rsidRPr="0022228B" w14:paraId="3658AE1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67FCAC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LPHA_LINOLENIC_AC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F9305F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97</w:t>
            </w:r>
          </w:p>
        </w:tc>
      </w:tr>
      <w:tr w:rsidR="004E0FE7" w:rsidRPr="0022228B" w14:paraId="54D6D33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31CA97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VASCULAR_SMOOTH_MUSCLE_CONTRA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D9EEC2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86</w:t>
            </w:r>
          </w:p>
        </w:tc>
      </w:tr>
      <w:tr w:rsidR="004E0FE7" w:rsidRPr="0022228B" w14:paraId="5C6799E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0729CC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MALL_CELL_LUNG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7F490E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19</w:t>
            </w:r>
          </w:p>
        </w:tc>
      </w:tr>
      <w:tr w:rsidR="004E0FE7" w:rsidRPr="0022228B" w14:paraId="12B9F64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D87FE4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XON_GUIDANC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533791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17</w:t>
            </w:r>
          </w:p>
        </w:tc>
      </w:tr>
      <w:tr w:rsidR="004E0FE7" w:rsidRPr="0022228B" w14:paraId="2671CBAB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32A944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EGULATION_OF_ACTIN_CYTOSKELET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38668D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54</w:t>
            </w:r>
          </w:p>
        </w:tc>
      </w:tr>
      <w:tr w:rsidR="004E0FE7" w:rsidRPr="0022228B" w14:paraId="0938380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69F206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NOD_LIKE_RECEPTOR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1AA317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55</w:t>
            </w:r>
          </w:p>
        </w:tc>
      </w:tr>
      <w:tr w:rsidR="004E0FE7" w:rsidRPr="0022228B" w14:paraId="0D5F3FD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CCA85A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ELL_ADHESION_MOLECULES_CAM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075AC4A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31</w:t>
            </w:r>
          </w:p>
        </w:tc>
      </w:tr>
      <w:tr w:rsidR="004E0FE7" w:rsidRPr="0022228B" w14:paraId="36E639C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A20F45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O_GLYCAN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D4ABA9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87</w:t>
            </w:r>
          </w:p>
        </w:tc>
      </w:tr>
      <w:tr w:rsidR="004E0FE7" w:rsidRPr="0022228B" w14:paraId="5B50C3A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94292C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LEISHMANIA_INFE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A05CB3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38</w:t>
            </w:r>
          </w:p>
        </w:tc>
      </w:tr>
      <w:tr w:rsidR="004E0FE7" w:rsidRPr="0022228B" w14:paraId="27121525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46FE2D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FOCAL_ADHES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35E633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83</w:t>
            </w:r>
          </w:p>
        </w:tc>
      </w:tr>
      <w:tr w:rsidR="004E0FE7" w:rsidRPr="0022228B" w14:paraId="16D16BB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BC1FB3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BC_TRANSPORTER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BCE5CF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03</w:t>
            </w:r>
          </w:p>
        </w:tc>
      </w:tr>
      <w:tr w:rsidR="004E0FE7" w:rsidRPr="0022228B" w14:paraId="250297F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B1EFCB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POPTO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ED2B8A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91</w:t>
            </w:r>
          </w:p>
        </w:tc>
      </w:tr>
      <w:tr w:rsidR="004E0FE7" w:rsidRPr="0022228B" w14:paraId="316CD80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F8D9D1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MAPK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6D0C04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137</w:t>
            </w:r>
          </w:p>
        </w:tc>
      </w:tr>
      <w:tr w:rsidR="004E0FE7" w:rsidRPr="0022228B" w14:paraId="11C32CD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7A870E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NTIGEN_PROCESSING_AND_PRESENT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3FFA75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02</w:t>
            </w:r>
          </w:p>
        </w:tc>
      </w:tr>
      <w:tr w:rsidR="004E0FE7" w:rsidRPr="0022228B" w14:paraId="6CD1DB9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79B059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ALACTOS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13296D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7</w:t>
            </w:r>
          </w:p>
        </w:tc>
      </w:tr>
      <w:tr w:rsidR="004E0FE7" w:rsidRPr="0022228B" w14:paraId="2E44881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9E345F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HOMOLOGOUS_RECOMBIN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F00017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186</w:t>
            </w:r>
          </w:p>
        </w:tc>
      </w:tr>
      <w:tr w:rsidR="004E0FE7" w:rsidRPr="0022228B" w14:paraId="49D6D2E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626E3F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OXIDATIVE_PHOSPHORYL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D03E78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701</w:t>
            </w:r>
          </w:p>
        </w:tc>
      </w:tr>
      <w:tr w:rsidR="004E0FE7" w:rsidRPr="0022228B" w14:paraId="2C426FE6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164E6AA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NRH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6F1FB4D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573</w:t>
            </w:r>
          </w:p>
        </w:tc>
      </w:tr>
      <w:tr w:rsidR="004E0FE7" w:rsidRPr="0022228B" w14:paraId="76B29B2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BCB838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CELL_CYCL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980A12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73</w:t>
            </w:r>
          </w:p>
        </w:tc>
      </w:tr>
      <w:tr w:rsidR="004E0FE7" w:rsidRPr="0022228B" w14:paraId="0FE9767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CF7D08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SPHINGOLIPID_BIOSYNTHESIS_LACTO_AND_NEOLACTO_SERI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A08D53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106</w:t>
            </w:r>
          </w:p>
        </w:tc>
      </w:tr>
      <w:tr w:rsidR="004E0FE7" w:rsidRPr="0022228B" w14:paraId="4D42261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A720C3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LONG_TERM_POTENTI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44A9BA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233</w:t>
            </w:r>
          </w:p>
        </w:tc>
      </w:tr>
      <w:tr w:rsidR="004E0FE7" w:rsidRPr="0022228B" w14:paraId="2E2C3FAB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DBB303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DRUG_METABOLISM_CYTOCHROME_P450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134B5B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607</w:t>
            </w:r>
          </w:p>
        </w:tc>
      </w:tr>
      <w:tr w:rsidR="004E0FE7" w:rsidRPr="0022228B" w14:paraId="338308C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293453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VEGF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6D2E40A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406</w:t>
            </w:r>
          </w:p>
        </w:tc>
      </w:tr>
      <w:tr w:rsidR="004E0FE7" w:rsidRPr="0022228B" w14:paraId="29ED239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4F3CC0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UR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7E5E77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542</w:t>
            </w:r>
          </w:p>
        </w:tc>
      </w:tr>
      <w:tr w:rsidR="004E0FE7" w:rsidRPr="0022228B" w14:paraId="3EB9FD6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97BE2A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RIG_I_LIKE_RECEPTOR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0B3D9D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549</w:t>
            </w:r>
          </w:p>
        </w:tc>
      </w:tr>
      <w:tr w:rsidR="004E0FE7" w:rsidRPr="0022228B" w14:paraId="03AF69B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03A431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HUNTINGTONS_DISEAS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62C7C75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122</w:t>
            </w:r>
          </w:p>
        </w:tc>
      </w:tr>
      <w:tr w:rsidR="004E0FE7" w:rsidRPr="0022228B" w14:paraId="71AB21D4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B76CE0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ARKINSONS_DISEAS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7CB69E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805</w:t>
            </w:r>
          </w:p>
        </w:tc>
      </w:tr>
      <w:tr w:rsidR="004E0FE7" w:rsidRPr="0022228B" w14:paraId="0652033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D3DAA7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YROS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1C1792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135</w:t>
            </w:r>
          </w:p>
        </w:tc>
      </w:tr>
      <w:tr w:rsidR="004E0FE7" w:rsidRPr="0022228B" w14:paraId="5ADAB83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3534A3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GF_BETA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D5256D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933</w:t>
            </w:r>
          </w:p>
        </w:tc>
      </w:tr>
      <w:tr w:rsidR="004E0FE7" w:rsidRPr="0022228B" w14:paraId="44965F7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3DB14A4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LONG_TERM_DEPRESS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6B3A38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203</w:t>
            </w:r>
          </w:p>
        </w:tc>
      </w:tr>
      <w:tr w:rsidR="004E0FE7" w:rsidRPr="0022228B" w14:paraId="560E90C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7D9531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RNA_POLYMERAS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756552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511</w:t>
            </w:r>
          </w:p>
        </w:tc>
      </w:tr>
      <w:tr w:rsidR="004E0FE7" w:rsidRPr="0022228B" w14:paraId="0499C96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7D56F6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WNT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21E6F1F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528</w:t>
            </w:r>
          </w:p>
        </w:tc>
      </w:tr>
      <w:tr w:rsidR="004E0FE7" w:rsidRPr="0022228B" w14:paraId="7E2C4E95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AD0901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LZHEIMERS_DISEAS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E35B9F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384</w:t>
            </w:r>
          </w:p>
        </w:tc>
      </w:tr>
      <w:tr w:rsidR="004E0FE7" w:rsidRPr="0022228B" w14:paraId="33AB7AB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4CFB520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MATURITY_ONSET_DIABETES_OF_THE_YOUNG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F643E0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471</w:t>
            </w:r>
          </w:p>
        </w:tc>
      </w:tr>
      <w:tr w:rsidR="004E0FE7" w:rsidRPr="0022228B" w14:paraId="6D9F8B97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4907E5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HENYLALAN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64C066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562</w:t>
            </w:r>
          </w:p>
        </w:tc>
      </w:tr>
      <w:tr w:rsidR="004E0FE7" w:rsidRPr="0022228B" w14:paraId="2E404B6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CBB13B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LADDER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FEF669C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835</w:t>
            </w:r>
          </w:p>
        </w:tc>
      </w:tr>
      <w:tr w:rsidR="004E0FE7" w:rsidRPr="0022228B" w14:paraId="5EAE361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39AB63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UTATHIO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14D5478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0213</w:t>
            </w:r>
          </w:p>
        </w:tc>
      </w:tr>
      <w:tr w:rsidR="004E0FE7" w:rsidRPr="0022228B" w14:paraId="3B3CD310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C5D060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OSAMINOGLYCAN_DEGRAD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7BD7BA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703</w:t>
            </w:r>
          </w:p>
        </w:tc>
      </w:tr>
      <w:tr w:rsidR="004E0FE7" w:rsidRPr="0022228B" w14:paraId="0FECAB2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779E52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LYCEROPHOSPHOLIPID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A58E8E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761</w:t>
            </w:r>
          </w:p>
        </w:tc>
      </w:tr>
      <w:tr w:rsidR="004E0FE7" w:rsidRPr="0022228B" w14:paraId="731DE77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56FF0CF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PLICEOSOM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275FAA9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206</w:t>
            </w:r>
          </w:p>
        </w:tc>
      </w:tr>
      <w:tr w:rsidR="004E0FE7" w:rsidRPr="0022228B" w14:paraId="1E21A75E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D463B77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OLL_LIKE_RECEPTOR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A641FB7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206</w:t>
            </w:r>
          </w:p>
        </w:tc>
      </w:tr>
      <w:tr w:rsidR="004E0FE7" w:rsidRPr="0022228B" w14:paraId="513C9B83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C1E8C9B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STEROID_HORMONE_BIOSYNTHESI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04C66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238</w:t>
            </w:r>
          </w:p>
        </w:tc>
      </w:tr>
      <w:tr w:rsidR="004E0FE7" w:rsidRPr="0022228B" w14:paraId="57C70F31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D26C39D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YRIMIDINE_METABOLISM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32B1B6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292</w:t>
            </w:r>
          </w:p>
        </w:tc>
      </w:tr>
      <w:tr w:rsidR="004E0FE7" w:rsidRPr="0022228B" w14:paraId="7BE5302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A9E9D73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GAP_JUN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20B05AB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591</w:t>
            </w:r>
          </w:p>
        </w:tc>
      </w:tr>
      <w:tr w:rsidR="004E0FE7" w:rsidRPr="0022228B" w14:paraId="1BB711FC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2747F58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METABOLISM_OF_XENOBIOTICS_BY_CYTOCHROME_P450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A46083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485</w:t>
            </w:r>
          </w:p>
        </w:tc>
      </w:tr>
      <w:tr w:rsidR="004E0FE7" w:rsidRPr="0022228B" w14:paraId="666BA09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939B3C2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T_CELL_RECEPTOR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5B1F0B2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3619</w:t>
            </w:r>
          </w:p>
        </w:tc>
      </w:tr>
      <w:tr w:rsidR="004E0FE7" w:rsidRPr="0022228B" w14:paraId="322418EA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9FDEA4C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ACUTE_MYELOID_LEUKEMI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D124D1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139</w:t>
            </w:r>
          </w:p>
        </w:tc>
      </w:tr>
      <w:tr w:rsidR="004E0FE7" w:rsidRPr="0022228B" w14:paraId="69FA7DBD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DDC8D45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B_CELL_RECEPTOR_SIGNALING_PATHWA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12455C1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485</w:t>
            </w:r>
          </w:p>
        </w:tc>
      </w:tr>
      <w:tr w:rsidR="004E0FE7" w:rsidRPr="0022228B" w14:paraId="31609B0F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9B6B771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DNA_REPLIC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1A8520E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485</w:t>
            </w:r>
          </w:p>
        </w:tc>
      </w:tr>
      <w:tr w:rsidR="004E0FE7" w:rsidRPr="0022228B" w14:paraId="62FCB4C3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2295C39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DRUG_METABOLISM_OTHER_ENZYM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7C3F0E0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049</w:t>
            </w:r>
          </w:p>
        </w:tc>
      </w:tr>
      <w:tr w:rsidR="004E0FE7" w:rsidRPr="0022228B" w14:paraId="055B10D2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3AF928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PATHWAYS_IN_CAN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19612C6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664</w:t>
            </w:r>
          </w:p>
        </w:tc>
      </w:tr>
      <w:tr w:rsidR="004E0FE7" w:rsidRPr="0022228B" w14:paraId="7ED1D548" w14:textId="77777777" w:rsidTr="00297E4B">
        <w:trPr>
          <w:trHeight w:val="276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1A1086E" w14:textId="77777777" w:rsidR="004E0FE7" w:rsidRPr="0022228B" w:rsidRDefault="004E0FE7" w:rsidP="00906A8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_VIBRIO_CHOLERAE_INFEC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9CD2A04" w14:textId="77777777" w:rsidR="004E0FE7" w:rsidRPr="0022228B" w:rsidRDefault="004E0FE7" w:rsidP="00906A8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2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726</w:t>
            </w:r>
          </w:p>
        </w:tc>
      </w:tr>
    </w:tbl>
    <w:p w14:paraId="2D7006E7" w14:textId="77777777" w:rsidR="004E0FE7" w:rsidRDefault="004E0FE7" w:rsidP="00906A80">
      <w:pPr>
        <w:spacing w:line="360" w:lineRule="auto"/>
      </w:pPr>
    </w:p>
    <w:sectPr w:rsidR="004E0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A1C00" w14:textId="77777777" w:rsidR="00B24356" w:rsidRDefault="00B24356" w:rsidP="004E0FE7">
      <w:r>
        <w:separator/>
      </w:r>
    </w:p>
  </w:endnote>
  <w:endnote w:type="continuationSeparator" w:id="0">
    <w:p w14:paraId="7876AA09" w14:textId="77777777" w:rsidR="00B24356" w:rsidRDefault="00B24356" w:rsidP="004E0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D1977" w14:textId="77777777" w:rsidR="00B24356" w:rsidRDefault="00B24356" w:rsidP="004E0FE7">
      <w:r>
        <w:separator/>
      </w:r>
    </w:p>
  </w:footnote>
  <w:footnote w:type="continuationSeparator" w:id="0">
    <w:p w14:paraId="29059837" w14:textId="77777777" w:rsidR="00B24356" w:rsidRDefault="00B24356" w:rsidP="004E0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TM0NLcwtjS2MDFS0lEKTi0uzszPAykwqgUAzKga7ywAAAA="/>
  </w:docVars>
  <w:rsids>
    <w:rsidRoot w:val="00662B34"/>
    <w:rsid w:val="004E0FE7"/>
    <w:rsid w:val="00662B34"/>
    <w:rsid w:val="00906A80"/>
    <w:rsid w:val="00B24356"/>
    <w:rsid w:val="00F35A11"/>
    <w:rsid w:val="00FB1A52"/>
    <w:rsid w:val="00FC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09FF5"/>
  <w15:chartTrackingRefBased/>
  <w15:docId w15:val="{26AD122A-E244-4F27-AE30-45B318E9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F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59</Words>
  <Characters>6611</Characters>
  <Application>Microsoft Office Word</Application>
  <DocSecurity>0</DocSecurity>
  <Lines>55</Lines>
  <Paragraphs>15</Paragraphs>
  <ScaleCrop>false</ScaleCrop>
  <Company/>
  <LinksUpToDate>false</LinksUpToDate>
  <CharactersWithSpaces>7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小鹤</dc:creator>
  <cp:keywords/>
  <dc:description/>
  <cp:lastModifiedBy>郑 小鹤</cp:lastModifiedBy>
  <cp:revision>4</cp:revision>
  <dcterms:created xsi:type="dcterms:W3CDTF">2022-06-29T03:15:00Z</dcterms:created>
  <dcterms:modified xsi:type="dcterms:W3CDTF">2022-07-01T06:33:00Z</dcterms:modified>
</cp:coreProperties>
</file>